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714FBED2" w:rsidR="00B92965" w:rsidRDefault="00B16AD1" w:rsidP="00B92965">
                <w:r>
                  <w:t>5</w:t>
                </w:r>
                <w:r w:rsidR="001F2932">
                  <w:t>/</w:t>
                </w:r>
                <w:r>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6867461" w:rsidR="00B92965" w:rsidRDefault="00DF1388" w:rsidP="00B92965">
                <w:r w:rsidRPr="00DF1388">
                  <w:rPr>
                    <w:rFonts w:hint="eastAsia"/>
                  </w:rPr>
                  <w:t>Shu</w:t>
                </w:r>
                <w:r w:rsidRPr="00DF1388">
                  <w:t>ai Zha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1859C" w14:textId="77777777" w:rsidR="00AD379D" w:rsidRDefault="00AD379D" w:rsidP="00E23042">
      <w:r>
        <w:separator/>
      </w:r>
    </w:p>
  </w:endnote>
  <w:endnote w:type="continuationSeparator" w:id="0">
    <w:p w14:paraId="627371BE" w14:textId="77777777" w:rsidR="00AD379D" w:rsidRDefault="00AD379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1F511" w14:textId="77777777" w:rsidR="00AD379D" w:rsidRDefault="00AD379D" w:rsidP="00E23042">
      <w:r>
        <w:separator/>
      </w:r>
    </w:p>
  </w:footnote>
  <w:footnote w:type="continuationSeparator" w:id="0">
    <w:p w14:paraId="169BBD4C" w14:textId="77777777" w:rsidR="00AD379D" w:rsidRDefault="00AD379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379D"/>
    <w:rsid w:val="00AD42F7"/>
    <w:rsid w:val="00AD515A"/>
    <w:rsid w:val="00AD540C"/>
    <w:rsid w:val="00AF2018"/>
    <w:rsid w:val="00B01641"/>
    <w:rsid w:val="00B07B2A"/>
    <w:rsid w:val="00B14F4D"/>
    <w:rsid w:val="00B16AD1"/>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AA05C7"/>
    <w:rsid w:val="00DF74A2"/>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5</cp:revision>
  <dcterms:created xsi:type="dcterms:W3CDTF">2022-04-28T11:26:00Z</dcterms:created>
  <dcterms:modified xsi:type="dcterms:W3CDTF">2022-05-03T07:25:00Z</dcterms:modified>
</cp:coreProperties>
</file>